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7E50D7" w:rsidRDefault="00A97DB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7E50D7" w:rsidRDefault="007E50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0712293" w:rsidR="007E50D7" w:rsidRDefault="00A97DB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0000000A" w14:textId="6D027621" w:rsidR="007E50D7" w:rsidRDefault="00A97DB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A97DB8">
        <w:rPr>
          <w:color w:val="000000"/>
          <w:sz w:val="24"/>
          <w:szCs w:val="24"/>
        </w:rPr>
        <w:t>Numerical values for single data points underlying bar graphs in Fig. 1,2,4,6.</w:t>
      </w:r>
      <w:bookmarkStart w:id="0" w:name="_GoBack"/>
      <w:bookmarkEnd w:id="0"/>
      <w:r>
        <w:rPr>
          <w:color w:val="000000"/>
          <w:sz w:val="24"/>
          <w:szCs w:val="24"/>
        </w:rPr>
        <w:t xml:space="preserve"> </w:t>
      </w:r>
    </w:p>
    <w:sectPr w:rsidR="007E50D7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7E50D7"/>
    <w:rsid w:val="007E50D7"/>
    <w:rsid w:val="00A9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que Gebala</dc:creator>
  <cp:lastModifiedBy>Gebala, Véronique</cp:lastModifiedBy>
  <cp:revision>2</cp:revision>
  <dcterms:created xsi:type="dcterms:W3CDTF">2019-04-09T13:29:00Z</dcterms:created>
  <dcterms:modified xsi:type="dcterms:W3CDTF">2019-04-09T13:29:00Z</dcterms:modified>
</cp:coreProperties>
</file>